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44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Additional file 3 Geographic location, GenBank accession numbers and voucher information of </w:t>
      </w:r>
      <w:r>
        <w:rPr>
          <w:rFonts w:cs="Times" w:ascii="Times" w:hAnsi="Times"/>
          <w:b/>
          <w:i/>
        </w:rPr>
        <w:t xml:space="preserve">Psittacanthus </w:t>
      </w:r>
      <w:r>
        <w:rPr>
          <w:rFonts w:cs="Times" w:ascii="Times" w:hAnsi="Times"/>
          <w:b/>
        </w:rPr>
        <w:t>species used in this study. IDs reported refer to de accession numbers in the Instituto Ecología, AC (XAL) and Universidade de São Pablo (USP) herbaria. MX: Mexico, BR = Brazil, GT = Guatemala.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420"/>
        <w:gridCol w:w="1530"/>
        <w:gridCol w:w="1620"/>
        <w:gridCol w:w="1440"/>
        <w:gridCol w:w="1710"/>
        <w:gridCol w:w="3150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ecie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titu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ngitud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T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>L</w:t>
            </w:r>
            <w:r>
              <w:rPr>
                <w:rFonts w:cs="Times" w:ascii="Times" w:hAnsi="Times"/>
                <w:i/>
              </w:rPr>
              <w:t>-</w:t>
            </w:r>
            <w:r>
              <w:rPr>
                <w:rFonts w:cs="Times" w:ascii="Times" w:hAnsi="Times"/>
              </w:rPr>
              <w:t>F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oucher inform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acinari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ato Grosso, Cuiabá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5º 35´ 5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56º 05´ 4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7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. Ceccantini 3670A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acinari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ato Grosso, Cuiabá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5º 35´ 5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56º 05´ 4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8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. Ceccantini 3670B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auri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Oaxaca, El Moli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7º 46´ 14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97º 44´ 58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8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. J. Pérez 004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auri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Oaxaca, El Moli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7º 46´ 14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97º 44´ 58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8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. J. Pérez 005 (XAL)</w:t>
            </w:r>
            <w:r>
              <w:rPr>
                <w:rFonts w:cs="Times" w:ascii="Times" w:hAnsi="Times"/>
                <w:vanish/>
                <w:lang w:val="en-GB"/>
              </w:rPr>
              <w:t xml:space="preserve"> 016 </w:t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  <w:r>
              <w:rPr>
                <w:rFonts w:cs="Times" w:ascii="Times" w:hAnsi="Times"/>
                <w:vanish/>
                <w:lang w:val="en-GB"/>
              </w:rPr>
              <w:fldChar w:fldCharType="begin"/>
            </w:r>
            <w:r>
              <w:rPr>
                <w:vanish/>
                <w:rFonts w:cs="Times" w:ascii="Times" w:hAnsi="Times"/>
                <w:lang w:val="en-GB"/>
              </w:rPr>
              <w:instrText xml:space="preserve"> PAGE \* ARABIC </w:instrText>
            </w:r>
            <w:r>
              <w:rPr>
                <w:vanish/>
                <w:rFonts w:cs="Times" w:ascii="Times" w:hAnsi="Times"/>
                <w:lang w:val="en-GB"/>
              </w:rPr>
              <w:fldChar w:fldCharType="separate"/>
            </w:r>
            <w:r>
              <w:rPr>
                <w:vanish/>
                <w:rFonts w:cs="Times" w:ascii="Times" w:hAnsi="Times"/>
                <w:lang w:val="en-GB"/>
              </w:rPr>
              <w:t>0</w:t>
            </w:r>
            <w:r>
              <w:rPr>
                <w:vanish/>
                <w:rFonts w:cs="Times" w:ascii="Times" w:hAnsi="Times"/>
                <w:lang w:val="en-GB"/>
              </w:rPr>
              <w:fldChar w:fldCharType="end"/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auri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Oaxaca, El Moli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7º 46´ 14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97º 44´ 58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bitern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ato Gross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15º 35´ 5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56º 05´ 4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8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G. Ceccantini 3785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bitern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ato Gross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15º 35´ 5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56º 05´ 4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8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G. Ceccantini 3786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caly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Michoacán, Maravatí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9º 54´ 00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93º 49´ 47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8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E. Ruiz-Sanchez 414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caly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Michoacán, Maravatí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9º 54´ 00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100º 27´ 0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8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E. Ruiz-Sanchez 415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. caly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Michoacán, Morel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60´ 05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01º 23´ 0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8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caly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Tlaxcala, Tlaxcal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9º 17´ 00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8º 14´ 0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8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. caly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Tlaxcala, Tlaxcal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17´ 00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8º 14´ 0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9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caly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Jalisco, San José de Grac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  <w:lang w:val="pt-BR" w:bidi="en-US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1</w:t>
            </w:r>
            <w:r>
              <w:rPr>
                <w:rFonts w:cs="Times" w:ascii="Times" w:hAnsi="Times"/>
                <w:lang w:val="pt-BR" w:bidi="en-U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7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bidi="en-US"/>
              </w:rPr>
              <w:t>102</w:t>
            </w:r>
            <w:r>
              <w:rPr>
                <w:rFonts w:cs="Times" w:ascii="Times" w:hAnsi="Times"/>
                <w:lang w:val="pt-BR" w:bidi="en-US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3</w:t>
            </w:r>
            <w:r>
              <w:rPr>
                <w:rFonts w:cs="Times" w:ascii="Times" w:hAnsi="Times"/>
                <w:lang w:val="pt-BR" w:bidi="en-U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2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9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E. Ruiz-Sanchez 307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calycul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Jalisco, San José de Grac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  <w:lang w:val="pt-BR" w:bidi="en-US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1</w:t>
            </w:r>
            <w:r>
              <w:rPr>
                <w:rFonts w:cs="Times" w:ascii="Times" w:hAnsi="Times"/>
                <w:lang w:val="pt-BR" w:bidi="en-U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7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bidi="en-US"/>
              </w:rPr>
              <w:t>102</w:t>
            </w:r>
            <w:r>
              <w:rPr>
                <w:rFonts w:cs="Times" w:ascii="Times" w:hAnsi="Times"/>
                <w:lang w:val="pt-BR" w:bidi="en-US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3</w:t>
            </w:r>
            <w:r>
              <w:rPr>
                <w:rFonts w:cs="Times" w:ascii="Times" w:hAnsi="Times"/>
                <w:lang w:val="pt-BR" w:bidi="en-U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2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9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cord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ato Grosso, Cuiabá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15º 35´ 5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56º 05´ 4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9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G. Ceccantini 3671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corda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ato Grosso, Cuiabá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5º 35´ 5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56º 05´ 42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9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. Ceccantini 3672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macranther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Sinaloa, El Palmit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23º 33´ 00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05º 50´ 0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9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E. Ruiz-Sanchez 348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macranther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Sinaloa, El Palmit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23º 33´ 00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105º 50´ 0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9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F. Rodríguez s/n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mayan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Yucatán, Hunucmá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21º 02´ 58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–</w:t>
            </w:r>
            <w:r>
              <w:rPr>
                <w:rFonts w:cs="Times" w:ascii="Times" w:hAnsi="Times"/>
                <w:lang w:val="en-GB" w:bidi="en-US"/>
              </w:rPr>
              <w:t>89º 54´ 38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0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KU92329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mayan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Yucatán, Hunucmá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1º 02´ 58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89º 54´ 38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9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. mayan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X: Yucatán, </w:t>
            </w:r>
            <w:r>
              <w:rPr>
                <w:rFonts w:cs="Times" w:ascii="Times" w:hAnsi="Times"/>
                <w:lang w:val="en-GB"/>
              </w:rPr>
              <w:t>Cuxt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20º 54´ 37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89º 37´ 15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29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mayan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X: Yucatán, </w:t>
            </w:r>
            <w:r>
              <w:rPr>
                <w:rFonts w:cs="Times" w:ascii="Times" w:hAnsi="Times"/>
                <w:lang w:val="en-GB"/>
              </w:rPr>
              <w:t>Cuxt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0º 54´ 37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89º 37´ 15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. mayan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Chiapas, Ocozocuautl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6º 47´ 47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3º 24´ 3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Y. Licona Vera 017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mayan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Chiapas, Ocozocuautl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6º 47´ 47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3º 24´ 3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Y. Licona Vera 018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palmer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Oaxaca, Cañón del Sabi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7º 51´ 53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7º 02´ 1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palmer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Oaxaca, Cañón del Sabi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7º 51´ 53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7º 02´ 1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palmer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Oaxaca, Cañón del Sabi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7º 51´ 53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3º 24´ 3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amiflor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Chiapas, Berriozab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6º 50´ 21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3º 18´ 11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Y. Licona Vera 013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amiflor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Chiapas, Berriozab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6º 50´ 21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3º 18´ 11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Y. Licona Vera 014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amiflor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Chiapas, Berriozab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6º 50´ 21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3º 18´ 11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Y. Licona Vera 015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amiflor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Chiapas, Berriozab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6º 50´ 21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3º 18´ 11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0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Y. Licona Vera 016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hynchanth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T: Patulul, San Salvad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4º 22´ 24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1º 08´ 18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P. Carrillo Reyes 5372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hynchanth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T: Patulul, Santa Fé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4º 27´ 07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1º 08´ 3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P. Carrillo Reyes 5374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hynchanth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Michoacán, La Peñ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8º 10´ 43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02º 28´ 08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E. Ruiz-Sanchez 417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hynchanth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Veracruz, Pinoltepe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9º 26´ 01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96º 42´ 15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T. Mejía-Saules </w:t>
            </w:r>
            <w:r>
              <w:rPr>
                <w:rFonts w:eastAsia="Times New Roman" w:cs="Times" w:ascii="Times" w:hAnsi="Times"/>
              </w:rPr>
              <w:t>2048 (XAL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obus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inas Gerais, Serra do Cipó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9º 18´ 2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43º 52´ 33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. Ceccantini 3588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obus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inas Gerais, Serra do Cipó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9º 18´ 2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43º 52´ 33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. Ceccantini 3589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robust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BR: Minas Gerais, Serra do Cipó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9º 18´ 26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43º 52´ 33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. Ceccantini 3596 (USP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sonor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Sonora, Nacapul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27º 59´ 04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11º 02´ 40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1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. sonor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Sonora, Cruz de Piedr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27º 57´ 25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10º 40´ 51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2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. sonor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X: Sonora, Paraíso La Mang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7º 53´ 43´´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–</w:t>
            </w:r>
            <w:r>
              <w:rPr>
                <w:rFonts w:cs="Times" w:ascii="Times" w:hAnsi="Times"/>
                <w:lang w:val="en-GB"/>
              </w:rPr>
              <w:t>111º 06´ 55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0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KU92332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-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6:18:00Z</dcterms:created>
  <dc:creator>PsiHacanthus5</dc:creator>
  <dc:description/>
  <cp:keywords/>
  <dc:language>en-US</dc:language>
  <cp:lastModifiedBy>PsiHacanthus5</cp:lastModifiedBy>
  <cp:lastPrinted>2015-10-05T13:30:00Z</cp:lastPrinted>
  <dcterms:modified xsi:type="dcterms:W3CDTF">2016-03-15T23:27:00Z</dcterms:modified>
  <cp:revision>55</cp:revision>
  <dc:subject/>
  <dc:title/>
</cp:coreProperties>
</file>